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4CFA7" w14:textId="77777777" w:rsidR="000E368A" w:rsidRDefault="000E368A" w:rsidP="000E368A">
      <w:pPr>
        <w:rPr>
          <w:sz w:val="22"/>
          <w:szCs w:val="22"/>
        </w:rPr>
      </w:pPr>
      <w:r w:rsidRPr="00B27041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 w:rsidRPr="00B27041">
        <w:rPr>
          <w:b/>
          <w:bCs/>
          <w:sz w:val="22"/>
          <w:szCs w:val="22"/>
        </w:rPr>
        <w:t>3.</w:t>
      </w:r>
      <w:r>
        <w:rPr>
          <w:sz w:val="22"/>
          <w:szCs w:val="22"/>
        </w:rPr>
        <w:t xml:space="preserve"> Incidence rate ratios of never-married vs. ever-married adults ≥30 years by race/ethnicity and sex, SEER 12 states combined, 2015-2022.</w:t>
      </w:r>
    </w:p>
    <w:p w14:paraId="14EEFBFC" w14:textId="77777777" w:rsidR="000E368A" w:rsidRDefault="000E368A" w:rsidP="000E368A">
      <w:pPr>
        <w:rPr>
          <w:sz w:val="22"/>
          <w:szCs w:val="22"/>
        </w:rPr>
      </w:pPr>
    </w:p>
    <w:p w14:paraId="2F459C82" w14:textId="77777777" w:rsidR="000E368A" w:rsidRPr="007A0B2C" w:rsidRDefault="000E368A" w:rsidP="000E368A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96"/>
        <w:tblOverlap w:val="never"/>
        <w:tblW w:w="9391" w:type="dxa"/>
        <w:tblLook w:val="04A0" w:firstRow="1" w:lastRow="0" w:firstColumn="1" w:lastColumn="0" w:noHBand="0" w:noVBand="1"/>
      </w:tblPr>
      <w:tblGrid>
        <w:gridCol w:w="3442"/>
        <w:gridCol w:w="2972"/>
        <w:gridCol w:w="2977"/>
      </w:tblGrid>
      <w:tr w:rsidR="000E368A" w:rsidRPr="005461A5" w14:paraId="47F26BBC" w14:textId="77777777" w:rsidTr="000736EF">
        <w:trPr>
          <w:trHeight w:val="478"/>
        </w:trPr>
        <w:tc>
          <w:tcPr>
            <w:tcW w:w="3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1F647" w14:textId="77777777" w:rsidR="000E368A" w:rsidRPr="005461A5" w:rsidRDefault="000E368A" w:rsidP="000736EF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1CD79" w14:textId="77777777" w:rsidR="000E368A" w:rsidRPr="005461A5" w:rsidRDefault="000E368A" w:rsidP="000736EF">
            <w:pPr>
              <w:pBdr>
                <w:bottom w:val="single" w:sz="4" w:space="1" w:color="auto"/>
              </w:pBd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Mal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45FF8" w14:textId="77777777" w:rsidR="000E368A" w:rsidRPr="005461A5" w:rsidRDefault="000E368A" w:rsidP="000736EF">
            <w:pPr>
              <w:pBdr>
                <w:bottom w:val="single" w:sz="4" w:space="1" w:color="auto"/>
              </w:pBd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Females</w:t>
            </w:r>
          </w:p>
        </w:tc>
      </w:tr>
      <w:tr w:rsidR="000E368A" w:rsidRPr="005461A5" w14:paraId="48ED3DE0" w14:textId="77777777" w:rsidTr="000736EF">
        <w:trPr>
          <w:trHeight w:val="478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BDF71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Race/ Ethnicity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7CB37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IRR (95%</w:t>
            </w:r>
            <w:r>
              <w:rPr>
                <w:color w:val="000000"/>
              </w:rPr>
              <w:t xml:space="preserve"> </w:t>
            </w:r>
            <w:proofErr w:type="gramStart"/>
            <w:r w:rsidRPr="005461A5">
              <w:rPr>
                <w:color w:val="000000"/>
              </w:rPr>
              <w:t>CI</w:t>
            </w:r>
            <w:r>
              <w:rPr>
                <w:color w:val="000000"/>
              </w:rPr>
              <w:t>)</w:t>
            </w:r>
            <w:r w:rsidRPr="005461A5">
              <w:rPr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BDCA9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IRR (95%</w:t>
            </w:r>
            <w:r>
              <w:rPr>
                <w:color w:val="000000"/>
              </w:rPr>
              <w:t xml:space="preserve"> </w:t>
            </w:r>
            <w:proofErr w:type="gramStart"/>
            <w:r w:rsidRPr="005461A5">
              <w:rPr>
                <w:color w:val="000000"/>
              </w:rPr>
              <w:t>CI</w:t>
            </w:r>
            <w:r>
              <w:rPr>
                <w:color w:val="000000"/>
              </w:rPr>
              <w:t>)</w:t>
            </w:r>
            <w:r w:rsidRPr="005461A5">
              <w:rPr>
                <w:color w:val="000000"/>
                <w:vertAlign w:val="superscript"/>
              </w:rPr>
              <w:t>a</w:t>
            </w:r>
            <w:proofErr w:type="gramEnd"/>
          </w:p>
        </w:tc>
      </w:tr>
      <w:tr w:rsidR="000E368A" w:rsidRPr="005461A5" w14:paraId="1DC87020" w14:textId="77777777" w:rsidTr="000736EF">
        <w:trPr>
          <w:trHeight w:val="478"/>
        </w:trPr>
        <w:tc>
          <w:tcPr>
            <w:tcW w:w="3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6B853A" w14:textId="77777777" w:rsidR="000E368A" w:rsidRPr="005461A5" w:rsidRDefault="000E368A" w:rsidP="000736EF">
            <w:pPr>
              <w:rPr>
                <w:color w:val="000000"/>
              </w:rPr>
            </w:pPr>
            <w:r w:rsidRPr="005461A5">
              <w:rPr>
                <w:color w:val="000000"/>
              </w:rPr>
              <w:t>A</w:t>
            </w:r>
            <w:r>
              <w:rPr>
                <w:color w:val="000000"/>
              </w:rPr>
              <w:t>LL</w:t>
            </w:r>
            <w:r w:rsidRPr="005461A5">
              <w:rPr>
                <w:color w:val="000000"/>
              </w:rPr>
              <w:t xml:space="preserve"> </w:t>
            </w:r>
            <w:proofErr w:type="spellStart"/>
            <w:r w:rsidRPr="005461A5">
              <w:rPr>
                <w:color w:val="000000"/>
              </w:rPr>
              <w:t>COMBINED</w:t>
            </w:r>
            <w:r w:rsidRPr="005461A5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2ED84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68 (1.53 to 1.84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BECCEC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85 (1.68 to 2.03)</w:t>
            </w:r>
          </w:p>
        </w:tc>
      </w:tr>
      <w:tr w:rsidR="000E368A" w:rsidRPr="005461A5" w14:paraId="6BC1365F" w14:textId="77777777" w:rsidTr="000736EF">
        <w:trPr>
          <w:trHeight w:val="47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2ECD" w14:textId="77777777" w:rsidR="000E368A" w:rsidRPr="005461A5" w:rsidRDefault="000E368A" w:rsidP="000736EF">
            <w:pPr>
              <w:ind w:left="605"/>
              <w:rPr>
                <w:color w:val="000000"/>
              </w:rPr>
            </w:pPr>
            <w:r w:rsidRPr="005461A5">
              <w:rPr>
                <w:color w:val="000000"/>
              </w:rPr>
              <w:t>Whit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4AA2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62 (1.33 to 1.9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12BA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90 (1.55 to 2.32)</w:t>
            </w:r>
          </w:p>
        </w:tc>
      </w:tr>
      <w:tr w:rsidR="000E368A" w:rsidRPr="005461A5" w14:paraId="538C1416" w14:textId="77777777" w:rsidTr="000736EF">
        <w:trPr>
          <w:trHeight w:val="478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BB51" w14:textId="77777777" w:rsidR="000E368A" w:rsidRPr="005461A5" w:rsidRDefault="000E368A" w:rsidP="000736EF">
            <w:pPr>
              <w:ind w:left="605"/>
              <w:rPr>
                <w:color w:val="000000"/>
              </w:rPr>
            </w:pPr>
            <w:r w:rsidRPr="005461A5">
              <w:rPr>
                <w:color w:val="000000"/>
              </w:rPr>
              <w:t>Black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0658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96 (1.58 to 2.4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1172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92 (1.56 to 2.37)</w:t>
            </w:r>
          </w:p>
        </w:tc>
      </w:tr>
      <w:tr w:rsidR="000E368A" w:rsidRPr="005461A5" w14:paraId="2339D38C" w14:textId="77777777" w:rsidTr="000736EF">
        <w:trPr>
          <w:trHeight w:val="51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6962" w14:textId="77777777" w:rsidR="000E368A" w:rsidRPr="005461A5" w:rsidRDefault="000E368A" w:rsidP="000736EF">
            <w:pPr>
              <w:ind w:left="605"/>
              <w:rPr>
                <w:color w:val="000000"/>
              </w:rPr>
            </w:pPr>
            <w:r w:rsidRPr="005461A5">
              <w:rPr>
                <w:color w:val="000000"/>
              </w:rPr>
              <w:t>Hispanic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A2D4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82 (1.50 to 2.2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6AC4" w14:textId="77777777" w:rsidR="000E368A" w:rsidRPr="005461A5" w:rsidRDefault="000E368A" w:rsidP="000736EF">
            <w:pPr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94 (1.60 to 2.35)</w:t>
            </w:r>
          </w:p>
        </w:tc>
      </w:tr>
      <w:tr w:rsidR="000E368A" w:rsidRPr="005461A5" w14:paraId="030A8958" w14:textId="77777777" w:rsidTr="000736EF">
        <w:trPr>
          <w:trHeight w:val="478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55C60" w14:textId="77777777" w:rsidR="000E368A" w:rsidRPr="005461A5" w:rsidRDefault="000E368A" w:rsidP="000736EF">
            <w:pPr>
              <w:spacing w:before="240" w:after="240"/>
              <w:ind w:left="605"/>
              <w:rPr>
                <w:color w:val="000000"/>
              </w:rPr>
            </w:pPr>
            <w:r w:rsidRPr="005461A5">
              <w:rPr>
                <w:color w:val="000000"/>
              </w:rPr>
              <w:t>Asian/Pacific Islander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5C9C2" w14:textId="77777777" w:rsidR="000E368A" w:rsidRPr="005461A5" w:rsidRDefault="000E368A" w:rsidP="000736EF">
            <w:pPr>
              <w:spacing w:before="240" w:after="240"/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62 (1.32 to 2.00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9ED20" w14:textId="77777777" w:rsidR="000E368A" w:rsidRPr="005461A5" w:rsidRDefault="000E368A" w:rsidP="000736EF">
            <w:pPr>
              <w:spacing w:before="240" w:after="240"/>
              <w:jc w:val="center"/>
              <w:rPr>
                <w:color w:val="000000"/>
              </w:rPr>
            </w:pPr>
            <w:r w:rsidRPr="005461A5">
              <w:rPr>
                <w:color w:val="000000"/>
              </w:rPr>
              <w:t>1.90 (1.52 to 2.34)</w:t>
            </w:r>
          </w:p>
        </w:tc>
      </w:tr>
      <w:tr w:rsidR="000E368A" w:rsidRPr="005461A5" w14:paraId="4919AE87" w14:textId="77777777" w:rsidTr="000736EF">
        <w:trPr>
          <w:trHeight w:val="441"/>
        </w:trPr>
        <w:tc>
          <w:tcPr>
            <w:tcW w:w="9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3A898" w14:textId="77777777" w:rsidR="000E368A" w:rsidRPr="005461A5" w:rsidRDefault="000E368A" w:rsidP="000736EF">
            <w:pPr>
              <w:rPr>
                <w:vertAlign w:val="superscript"/>
              </w:rPr>
            </w:pPr>
            <w:r w:rsidRPr="005461A5">
              <w:rPr>
                <w:color w:val="000000"/>
                <w:vertAlign w:val="superscript"/>
              </w:rPr>
              <w:t xml:space="preserve">a </w:t>
            </w:r>
            <w:r w:rsidRPr="005461A5">
              <w:rPr>
                <w:color w:val="000000"/>
              </w:rPr>
              <w:t>CI = confidence interval; IRR</w:t>
            </w:r>
            <w:r>
              <w:rPr>
                <w:color w:val="000000"/>
              </w:rPr>
              <w:t xml:space="preserve"> </w:t>
            </w:r>
            <w:r w:rsidRPr="005461A5">
              <w:rPr>
                <w:color w:val="000000"/>
              </w:rPr>
              <w:t>= incidence rate ratio</w:t>
            </w:r>
            <w:r w:rsidRPr="005461A5">
              <w:rPr>
                <w:vertAlign w:val="superscript"/>
              </w:rPr>
              <w:t xml:space="preserve"> </w:t>
            </w:r>
          </w:p>
          <w:p w14:paraId="2CA7AED5" w14:textId="77777777" w:rsidR="000E368A" w:rsidRPr="005461A5" w:rsidRDefault="000E368A" w:rsidP="000736EF">
            <w:pPr>
              <w:rPr>
                <w:color w:val="000000"/>
              </w:rPr>
            </w:pPr>
            <w:r w:rsidRPr="005461A5">
              <w:rPr>
                <w:vertAlign w:val="superscript"/>
              </w:rPr>
              <w:t>b</w:t>
            </w:r>
            <w:r w:rsidRPr="005461A5">
              <w:t xml:space="preserve"> </w:t>
            </w:r>
            <w:r w:rsidRPr="005461A5">
              <w:rPr>
                <w:color w:val="000000"/>
              </w:rPr>
              <w:t>All combined race category includes individuals of other or not specified racial/ethnic groups</w:t>
            </w:r>
          </w:p>
          <w:p w14:paraId="37EAE32B" w14:textId="77777777" w:rsidR="000E368A" w:rsidRPr="005461A5" w:rsidRDefault="000E368A" w:rsidP="000736EF">
            <w:pPr>
              <w:jc w:val="right"/>
              <w:rPr>
                <w:color w:val="000000"/>
              </w:rPr>
            </w:pPr>
          </w:p>
        </w:tc>
      </w:tr>
    </w:tbl>
    <w:p w14:paraId="5C5AFA44" w14:textId="77777777" w:rsidR="00765033" w:rsidRDefault="00765033"/>
    <w:sectPr w:rsidR="00765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8A"/>
    <w:rsid w:val="0007780A"/>
    <w:rsid w:val="00082F49"/>
    <w:rsid w:val="000A6A78"/>
    <w:rsid w:val="000E368A"/>
    <w:rsid w:val="00134945"/>
    <w:rsid w:val="001D1777"/>
    <w:rsid w:val="001F761B"/>
    <w:rsid w:val="002707C4"/>
    <w:rsid w:val="002C5CE0"/>
    <w:rsid w:val="002E718F"/>
    <w:rsid w:val="00313A73"/>
    <w:rsid w:val="00350A6F"/>
    <w:rsid w:val="00373DE7"/>
    <w:rsid w:val="003E1B5D"/>
    <w:rsid w:val="003E7F81"/>
    <w:rsid w:val="004B14C4"/>
    <w:rsid w:val="004D437D"/>
    <w:rsid w:val="005266CE"/>
    <w:rsid w:val="0062144F"/>
    <w:rsid w:val="00687218"/>
    <w:rsid w:val="006971DB"/>
    <w:rsid w:val="0071254E"/>
    <w:rsid w:val="00765033"/>
    <w:rsid w:val="00806BCE"/>
    <w:rsid w:val="00895384"/>
    <w:rsid w:val="008B02E7"/>
    <w:rsid w:val="00966D88"/>
    <w:rsid w:val="009C0CB8"/>
    <w:rsid w:val="009D03BD"/>
    <w:rsid w:val="009D14E3"/>
    <w:rsid w:val="00A92AA4"/>
    <w:rsid w:val="00AE0AED"/>
    <w:rsid w:val="00AE3ABA"/>
    <w:rsid w:val="00B97D4D"/>
    <w:rsid w:val="00C27856"/>
    <w:rsid w:val="00CA50A3"/>
    <w:rsid w:val="00D26B37"/>
    <w:rsid w:val="00D7358B"/>
    <w:rsid w:val="00D73F82"/>
    <w:rsid w:val="00E10B58"/>
    <w:rsid w:val="00E92ECB"/>
    <w:rsid w:val="00EA7320"/>
    <w:rsid w:val="00F4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00B16"/>
  <w15:chartTrackingRefBased/>
  <w15:docId w15:val="{CE4AB20A-A3CE-0940-B98B-B586539F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68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6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6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6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6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6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6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6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6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3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6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3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68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3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68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3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6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6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lda</dc:creator>
  <cp:keywords/>
  <dc:description/>
  <cp:lastModifiedBy>Amber Balda</cp:lastModifiedBy>
  <cp:revision>1</cp:revision>
  <dcterms:created xsi:type="dcterms:W3CDTF">2026-03-09T15:23:00Z</dcterms:created>
  <dcterms:modified xsi:type="dcterms:W3CDTF">2026-03-09T15:23:00Z</dcterms:modified>
</cp:coreProperties>
</file>